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B96B2" w14:textId="674ED6CF" w:rsidR="00B70DD0" w:rsidRPr="000E262C" w:rsidRDefault="009D7FD8" w:rsidP="00B70DD0">
      <w:pPr>
        <w:jc w:val="center"/>
        <w:rPr>
          <w:rFonts w:ascii="Arial" w:hAnsi="Arial" w:cs="Arial"/>
          <w:b/>
          <w:bCs/>
          <w:szCs w:val="21"/>
        </w:rPr>
      </w:pPr>
      <w:r w:rsidRPr="000E262C">
        <w:rPr>
          <w:rFonts w:ascii="Arial" w:hAnsi="Arial" w:cs="Arial"/>
          <w:b/>
          <w:bCs/>
          <w:szCs w:val="21"/>
        </w:rPr>
        <w:t>S</w:t>
      </w:r>
      <w:r w:rsidR="00E64F95" w:rsidRPr="000E262C">
        <w:rPr>
          <w:rFonts w:ascii="Arial" w:hAnsi="Arial" w:cs="Arial"/>
          <w:b/>
          <w:bCs/>
          <w:szCs w:val="21"/>
        </w:rPr>
        <w:t xml:space="preserve">3 </w:t>
      </w:r>
      <w:r w:rsidR="00B70DD0" w:rsidRPr="000E262C">
        <w:rPr>
          <w:rFonts w:ascii="Arial" w:hAnsi="Arial" w:cs="Arial"/>
          <w:b/>
          <w:bCs/>
          <w:szCs w:val="21"/>
        </w:rPr>
        <w:t xml:space="preserve">Table. The association between </w:t>
      </w:r>
      <w:r w:rsidR="00BF3311" w:rsidRPr="000E262C">
        <w:rPr>
          <w:rFonts w:ascii="Arial" w:hAnsi="Arial" w:cs="Arial"/>
          <w:b/>
          <w:bCs/>
          <w:szCs w:val="21"/>
        </w:rPr>
        <w:t>serum lipids</w:t>
      </w:r>
      <w:r w:rsidR="00B70DD0" w:rsidRPr="000E262C">
        <w:rPr>
          <w:rFonts w:ascii="Arial" w:hAnsi="Arial" w:cs="Arial"/>
          <w:b/>
          <w:bCs/>
          <w:szCs w:val="21"/>
        </w:rPr>
        <w:t xml:space="preserve"> and AMD</w:t>
      </w:r>
      <w:r w:rsidR="00BF3311" w:rsidRPr="000E262C">
        <w:rPr>
          <w:rFonts w:ascii="Arial" w:hAnsi="Arial" w:cs="Arial"/>
          <w:b/>
          <w:bCs/>
          <w:szCs w:val="21"/>
        </w:rPr>
        <w:t xml:space="preserve"> risk</w:t>
      </w:r>
      <w:r w:rsidR="00B70DD0" w:rsidRPr="000E262C">
        <w:rPr>
          <w:rFonts w:ascii="Arial" w:hAnsi="Arial" w:cs="Arial"/>
          <w:b/>
          <w:bCs/>
          <w:szCs w:val="21"/>
        </w:rPr>
        <w:t>.</w:t>
      </w:r>
    </w:p>
    <w:tbl>
      <w:tblPr>
        <w:tblStyle w:val="a8"/>
        <w:tblpPr w:leftFromText="180" w:rightFromText="180" w:vertAnchor="page" w:horzAnchor="margin" w:tblpXSpec="center" w:tblpY="1807"/>
        <w:tblW w:w="102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261"/>
        <w:gridCol w:w="1706"/>
        <w:gridCol w:w="834"/>
        <w:gridCol w:w="1706"/>
        <w:gridCol w:w="834"/>
        <w:gridCol w:w="1706"/>
        <w:gridCol w:w="834"/>
      </w:tblGrid>
      <w:tr w:rsidR="00887F15" w:rsidRPr="000E262C" w14:paraId="1A9EED3F" w14:textId="77777777" w:rsidTr="00887F15"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392C996" w14:textId="77777777" w:rsidR="00887F15" w:rsidRPr="000E262C" w:rsidRDefault="00887F15" w:rsidP="00887F1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14C6518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Participants (n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ACF2F40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 xml:space="preserve">Crude </w:t>
            </w:r>
          </w:p>
          <w:p w14:paraId="19546286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(OR, 95%CI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55471F7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3A4EEEB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 xml:space="preserve">Model 1 </w:t>
            </w:r>
          </w:p>
          <w:p w14:paraId="096E6D37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(OR, 95%CI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C60812A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D480C36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 xml:space="preserve">Model 2 </w:t>
            </w:r>
          </w:p>
          <w:p w14:paraId="60095971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(OR, 95%CI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1B93E7B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887F15" w:rsidRPr="000E262C" w14:paraId="3F041367" w14:textId="77777777" w:rsidTr="00887F15"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E004754" w14:textId="77777777" w:rsidR="00887F15" w:rsidRPr="000E262C" w:rsidRDefault="00887F15" w:rsidP="00887F15">
            <w:pPr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TC (mg/dL)</w:t>
            </w:r>
          </w:p>
        </w:tc>
        <w:tc>
          <w:tcPr>
            <w:tcW w:w="1261" w:type="dxa"/>
          </w:tcPr>
          <w:p w14:paraId="4BBD3942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605</w:t>
            </w:r>
          </w:p>
        </w:tc>
        <w:tc>
          <w:tcPr>
            <w:tcW w:w="1706" w:type="dxa"/>
          </w:tcPr>
          <w:p w14:paraId="354A675A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.002 (0.996, 1.008)</w:t>
            </w:r>
          </w:p>
        </w:tc>
        <w:tc>
          <w:tcPr>
            <w:tcW w:w="834" w:type="dxa"/>
          </w:tcPr>
          <w:p w14:paraId="026BC163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1706" w:type="dxa"/>
          </w:tcPr>
          <w:p w14:paraId="7AE6B6B2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.004 (0.997, 1.009)</w:t>
            </w:r>
          </w:p>
        </w:tc>
        <w:tc>
          <w:tcPr>
            <w:tcW w:w="834" w:type="dxa"/>
          </w:tcPr>
          <w:p w14:paraId="7FFBD2A8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706" w:type="dxa"/>
          </w:tcPr>
          <w:p w14:paraId="7ACD81DF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1.005 (1.001, 1.009)</w:t>
            </w:r>
          </w:p>
        </w:tc>
        <w:tc>
          <w:tcPr>
            <w:tcW w:w="834" w:type="dxa"/>
          </w:tcPr>
          <w:p w14:paraId="38FC382E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0.026</w:t>
            </w:r>
          </w:p>
        </w:tc>
      </w:tr>
      <w:tr w:rsidR="00887F15" w:rsidRPr="000E262C" w14:paraId="3386ED73" w14:textId="77777777" w:rsidTr="00887F15">
        <w:tc>
          <w:tcPr>
            <w:tcW w:w="1386" w:type="dxa"/>
            <w:vAlign w:val="center"/>
          </w:tcPr>
          <w:p w14:paraId="1A693654" w14:textId="77777777" w:rsidR="00887F15" w:rsidRPr="000E262C" w:rsidRDefault="00887F15" w:rsidP="00887F15">
            <w:pPr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HDL (mg/dL)</w:t>
            </w:r>
          </w:p>
        </w:tc>
        <w:tc>
          <w:tcPr>
            <w:tcW w:w="1261" w:type="dxa"/>
          </w:tcPr>
          <w:p w14:paraId="5155FB2C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605</w:t>
            </w:r>
          </w:p>
        </w:tc>
        <w:tc>
          <w:tcPr>
            <w:tcW w:w="1706" w:type="dxa"/>
          </w:tcPr>
          <w:p w14:paraId="6A91ABD6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1.018 (1.008, 1.028)</w:t>
            </w:r>
          </w:p>
        </w:tc>
        <w:tc>
          <w:tcPr>
            <w:tcW w:w="834" w:type="dxa"/>
          </w:tcPr>
          <w:p w14:paraId="717A1D50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6" w:type="dxa"/>
          </w:tcPr>
          <w:p w14:paraId="74C36777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1.028 (1.015, 1.041)</w:t>
            </w:r>
          </w:p>
        </w:tc>
        <w:tc>
          <w:tcPr>
            <w:tcW w:w="834" w:type="dxa"/>
          </w:tcPr>
          <w:p w14:paraId="07654588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06" w:type="dxa"/>
          </w:tcPr>
          <w:p w14:paraId="53292B47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1.028 (1.014, 1.042)</w:t>
            </w:r>
          </w:p>
        </w:tc>
        <w:tc>
          <w:tcPr>
            <w:tcW w:w="834" w:type="dxa"/>
          </w:tcPr>
          <w:p w14:paraId="6D6E1776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262C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887F15" w:rsidRPr="000E262C" w14:paraId="26F26666" w14:textId="77777777" w:rsidTr="00887F15">
        <w:tc>
          <w:tcPr>
            <w:tcW w:w="1386" w:type="dxa"/>
            <w:vAlign w:val="center"/>
          </w:tcPr>
          <w:p w14:paraId="5A5017B0" w14:textId="77777777" w:rsidR="00887F15" w:rsidRPr="000E262C" w:rsidRDefault="00887F15" w:rsidP="00887F15">
            <w:pPr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LDL (mg/dL)</w:t>
            </w:r>
          </w:p>
        </w:tc>
        <w:tc>
          <w:tcPr>
            <w:tcW w:w="1261" w:type="dxa"/>
          </w:tcPr>
          <w:p w14:paraId="4DA99CA5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1706" w:type="dxa"/>
          </w:tcPr>
          <w:p w14:paraId="7EEB3A62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.003 (0.994, 1.011)</w:t>
            </w:r>
          </w:p>
        </w:tc>
        <w:tc>
          <w:tcPr>
            <w:tcW w:w="834" w:type="dxa"/>
          </w:tcPr>
          <w:p w14:paraId="212BB6A4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706" w:type="dxa"/>
          </w:tcPr>
          <w:p w14:paraId="250A80EE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.005 (0.999, 1.012)</w:t>
            </w:r>
          </w:p>
        </w:tc>
        <w:tc>
          <w:tcPr>
            <w:tcW w:w="834" w:type="dxa"/>
          </w:tcPr>
          <w:p w14:paraId="1F00EBA7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1706" w:type="dxa"/>
          </w:tcPr>
          <w:p w14:paraId="015D1A32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.006 (0.999, 1.012)</w:t>
            </w:r>
          </w:p>
        </w:tc>
        <w:tc>
          <w:tcPr>
            <w:tcW w:w="834" w:type="dxa"/>
          </w:tcPr>
          <w:p w14:paraId="6BC2B04D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887F15" w:rsidRPr="000E262C" w14:paraId="5751F9CD" w14:textId="77777777" w:rsidTr="00887F15">
        <w:tc>
          <w:tcPr>
            <w:tcW w:w="1386" w:type="dxa"/>
            <w:vAlign w:val="center"/>
          </w:tcPr>
          <w:p w14:paraId="3C4F0FC7" w14:textId="77777777" w:rsidR="00887F15" w:rsidRPr="000E262C" w:rsidRDefault="00887F15" w:rsidP="00887F15">
            <w:pPr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TG (mg/dL)</w:t>
            </w:r>
          </w:p>
        </w:tc>
        <w:tc>
          <w:tcPr>
            <w:tcW w:w="1261" w:type="dxa"/>
          </w:tcPr>
          <w:p w14:paraId="401D0C07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1706" w:type="dxa"/>
          </w:tcPr>
          <w:p w14:paraId="35632E01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1.000 (0.995, 1.004)</w:t>
            </w:r>
          </w:p>
        </w:tc>
        <w:tc>
          <w:tcPr>
            <w:tcW w:w="834" w:type="dxa"/>
          </w:tcPr>
          <w:p w14:paraId="38E89E73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  <w:tc>
          <w:tcPr>
            <w:tcW w:w="1706" w:type="dxa"/>
          </w:tcPr>
          <w:p w14:paraId="4F13838F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998 (0.991, 1.004)</w:t>
            </w:r>
          </w:p>
        </w:tc>
        <w:tc>
          <w:tcPr>
            <w:tcW w:w="834" w:type="dxa"/>
          </w:tcPr>
          <w:p w14:paraId="3AAAE05D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1706" w:type="dxa"/>
          </w:tcPr>
          <w:p w14:paraId="486E1A57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998 (0.991, 1.004)</w:t>
            </w:r>
          </w:p>
        </w:tc>
        <w:tc>
          <w:tcPr>
            <w:tcW w:w="834" w:type="dxa"/>
          </w:tcPr>
          <w:p w14:paraId="42F54B2E" w14:textId="77777777" w:rsidR="00887F15" w:rsidRPr="000E262C" w:rsidRDefault="00887F15" w:rsidP="00887F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262C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</w:tr>
    </w:tbl>
    <w:p w14:paraId="6E50EA80" w14:textId="6A32538E" w:rsidR="00B70DD0" w:rsidRPr="000E262C" w:rsidRDefault="00B70DD0" w:rsidP="00B70DD0">
      <w:pPr>
        <w:rPr>
          <w:rFonts w:ascii="Arial" w:hAnsi="Arial" w:cs="Arial"/>
          <w:sz w:val="18"/>
          <w:szCs w:val="18"/>
        </w:rPr>
      </w:pPr>
      <w:r w:rsidRPr="000E262C">
        <w:rPr>
          <w:rFonts w:ascii="Arial" w:hAnsi="Arial" w:cs="Arial"/>
          <w:sz w:val="18"/>
          <w:szCs w:val="18"/>
        </w:rPr>
        <w:t>PFAS: perfluoroalkyl substances; PFHxS, perfluorohexane sulfonate; PFNA, per fluorononanoic acid; PFOA, perfluorooctanoic acid; PFOS, perfluorooctane sulfonic acid; TC: Total cholesterol; HDL: High-density lipoprotein cholesterol; LDL: Low-density lipoprotein cholesterol; TG: Total triglyceride; CI, confidence interval.</w:t>
      </w:r>
    </w:p>
    <w:p w14:paraId="3141276A" w14:textId="77777777" w:rsidR="00B70DD0" w:rsidRPr="000E262C" w:rsidRDefault="00B70DD0" w:rsidP="00B70DD0">
      <w:pPr>
        <w:rPr>
          <w:rFonts w:ascii="Arial" w:hAnsi="Arial" w:cs="Arial"/>
          <w:sz w:val="18"/>
          <w:szCs w:val="18"/>
        </w:rPr>
      </w:pPr>
      <w:r w:rsidRPr="000E262C">
        <w:rPr>
          <w:rFonts w:ascii="Arial" w:hAnsi="Arial" w:cs="Arial"/>
          <w:sz w:val="18"/>
          <w:szCs w:val="18"/>
        </w:rPr>
        <w:t>Crude model was adjusted for None.</w:t>
      </w:r>
    </w:p>
    <w:p w14:paraId="2B91CB2D" w14:textId="77777777" w:rsidR="00B70DD0" w:rsidRPr="000E262C" w:rsidRDefault="00B70DD0" w:rsidP="00B70DD0">
      <w:pPr>
        <w:rPr>
          <w:rFonts w:ascii="Arial" w:hAnsi="Arial" w:cs="Arial"/>
          <w:sz w:val="18"/>
          <w:szCs w:val="18"/>
        </w:rPr>
      </w:pPr>
      <w:r w:rsidRPr="000E262C">
        <w:rPr>
          <w:rFonts w:ascii="Arial" w:hAnsi="Arial" w:cs="Arial"/>
          <w:sz w:val="18"/>
          <w:szCs w:val="18"/>
        </w:rPr>
        <w:t>Model 1 was adjusted for age, sex, race, education level, family income-poverty ratio, and, BMI.</w:t>
      </w:r>
    </w:p>
    <w:p w14:paraId="132C43A2" w14:textId="77777777" w:rsidR="00B70DD0" w:rsidRPr="000E262C" w:rsidRDefault="00B70DD0" w:rsidP="00B70DD0">
      <w:pPr>
        <w:rPr>
          <w:rFonts w:ascii="Arial" w:hAnsi="Arial" w:cs="Arial"/>
          <w:sz w:val="18"/>
          <w:szCs w:val="18"/>
        </w:rPr>
      </w:pPr>
      <w:r w:rsidRPr="000E262C">
        <w:rPr>
          <w:rFonts w:ascii="Arial" w:hAnsi="Arial" w:cs="Arial"/>
          <w:sz w:val="18"/>
          <w:szCs w:val="18"/>
        </w:rPr>
        <w:t>Model 2 was adjusted for age, sex, race, education level, family income-poverty ratio, BMI, smoking, alcohol drinking, hypertension, diabetes, history of cataract surgery, and cardiovascular diseases.</w:t>
      </w:r>
    </w:p>
    <w:p w14:paraId="242B5FDE" w14:textId="77777777" w:rsidR="00B70DD0" w:rsidRPr="000E262C" w:rsidRDefault="00B70DD0" w:rsidP="00B70DD0">
      <w:pPr>
        <w:rPr>
          <w:rFonts w:ascii="Arial" w:hAnsi="Arial" w:cs="Arial"/>
          <w:sz w:val="16"/>
          <w:szCs w:val="16"/>
        </w:rPr>
      </w:pPr>
    </w:p>
    <w:p w14:paraId="3D6FCDA9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5A75D7FB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695C2134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5499AAEA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7000F813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614E369A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3B0E2B4B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7107A56B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3FF4DCFB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1BDF0D2C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1363ED5B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1A535F70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6F8EA711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6E3722EC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424542C5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29C472D4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78CBE76C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00EB33C1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102E6C0B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1DD9DEB8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60303F25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55B7CF52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22C51755" w14:textId="77777777" w:rsidR="00954AED" w:rsidRPr="000E262C" w:rsidRDefault="00954AED" w:rsidP="002743D2">
      <w:pPr>
        <w:jc w:val="center"/>
        <w:rPr>
          <w:rFonts w:ascii="Arial" w:hAnsi="Arial" w:cs="Arial"/>
          <w:sz w:val="22"/>
        </w:rPr>
      </w:pPr>
    </w:p>
    <w:p w14:paraId="7FCD6045" w14:textId="77777777" w:rsidR="00335C67" w:rsidRPr="000E262C" w:rsidRDefault="00335C67" w:rsidP="00673EB3">
      <w:pPr>
        <w:rPr>
          <w:rFonts w:ascii="Arial" w:hAnsi="Arial" w:cs="Arial"/>
          <w:sz w:val="22"/>
        </w:rPr>
      </w:pPr>
    </w:p>
    <w:p w14:paraId="7AFA88BE" w14:textId="77777777" w:rsidR="003C4A16" w:rsidRPr="000E262C" w:rsidRDefault="003C4A16" w:rsidP="00CF6423">
      <w:pPr>
        <w:rPr>
          <w:rFonts w:ascii="Arial" w:hAnsi="Arial" w:cs="Arial"/>
          <w:sz w:val="22"/>
        </w:rPr>
      </w:pPr>
    </w:p>
    <w:sectPr w:rsidR="003C4A16" w:rsidRPr="000E2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94DFD" w14:textId="77777777" w:rsidR="000D4351" w:rsidRDefault="000D4351" w:rsidP="002743D2">
      <w:pPr>
        <w:rPr>
          <w:rFonts w:hint="eastAsia"/>
        </w:rPr>
      </w:pPr>
      <w:r>
        <w:separator/>
      </w:r>
    </w:p>
  </w:endnote>
  <w:endnote w:type="continuationSeparator" w:id="0">
    <w:p w14:paraId="09650ADB" w14:textId="77777777" w:rsidR="000D4351" w:rsidRDefault="000D4351" w:rsidP="00274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6B379" w14:textId="77777777" w:rsidR="000D4351" w:rsidRDefault="000D4351" w:rsidP="002743D2">
      <w:pPr>
        <w:rPr>
          <w:rFonts w:hint="eastAsia"/>
        </w:rPr>
      </w:pPr>
      <w:r>
        <w:separator/>
      </w:r>
    </w:p>
  </w:footnote>
  <w:footnote w:type="continuationSeparator" w:id="0">
    <w:p w14:paraId="073E1997" w14:textId="77777777" w:rsidR="000D4351" w:rsidRDefault="000D4351" w:rsidP="00274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B"/>
    <w:rsid w:val="0000334A"/>
    <w:rsid w:val="000535DF"/>
    <w:rsid w:val="0009188D"/>
    <w:rsid w:val="000D05BF"/>
    <w:rsid w:val="000D34AA"/>
    <w:rsid w:val="000D4351"/>
    <w:rsid w:val="000E262C"/>
    <w:rsid w:val="000F0281"/>
    <w:rsid w:val="00107DCE"/>
    <w:rsid w:val="00143019"/>
    <w:rsid w:val="00147A68"/>
    <w:rsid w:val="00167567"/>
    <w:rsid w:val="001E1128"/>
    <w:rsid w:val="00250461"/>
    <w:rsid w:val="00253B0E"/>
    <w:rsid w:val="0025500D"/>
    <w:rsid w:val="002610A3"/>
    <w:rsid w:val="002743D2"/>
    <w:rsid w:val="00281E19"/>
    <w:rsid w:val="002A7FF8"/>
    <w:rsid w:val="002C0507"/>
    <w:rsid w:val="002F2557"/>
    <w:rsid w:val="003037E2"/>
    <w:rsid w:val="0030667F"/>
    <w:rsid w:val="003357CC"/>
    <w:rsid w:val="00335C67"/>
    <w:rsid w:val="003519FA"/>
    <w:rsid w:val="003767A4"/>
    <w:rsid w:val="00390C35"/>
    <w:rsid w:val="003C2281"/>
    <w:rsid w:val="003C2731"/>
    <w:rsid w:val="003C4A16"/>
    <w:rsid w:val="003D0539"/>
    <w:rsid w:val="004567A3"/>
    <w:rsid w:val="0047214D"/>
    <w:rsid w:val="00482706"/>
    <w:rsid w:val="0049526E"/>
    <w:rsid w:val="004A5CAE"/>
    <w:rsid w:val="004A6E19"/>
    <w:rsid w:val="004B074F"/>
    <w:rsid w:val="004D75C5"/>
    <w:rsid w:val="004E71E1"/>
    <w:rsid w:val="005851CC"/>
    <w:rsid w:val="005A3F04"/>
    <w:rsid w:val="005B4AB1"/>
    <w:rsid w:val="0060575B"/>
    <w:rsid w:val="006126E5"/>
    <w:rsid w:val="006428A1"/>
    <w:rsid w:val="006455FA"/>
    <w:rsid w:val="006611FB"/>
    <w:rsid w:val="00673EB3"/>
    <w:rsid w:val="006C0E29"/>
    <w:rsid w:val="006C7E35"/>
    <w:rsid w:val="006D3F95"/>
    <w:rsid w:val="006E4EB1"/>
    <w:rsid w:val="00747AAF"/>
    <w:rsid w:val="0075532C"/>
    <w:rsid w:val="007674C0"/>
    <w:rsid w:val="007B1EA8"/>
    <w:rsid w:val="007B6B7E"/>
    <w:rsid w:val="007D011F"/>
    <w:rsid w:val="007D64EF"/>
    <w:rsid w:val="007D66C2"/>
    <w:rsid w:val="007E26DD"/>
    <w:rsid w:val="007E40D1"/>
    <w:rsid w:val="007F09B2"/>
    <w:rsid w:val="007F0EF7"/>
    <w:rsid w:val="008067A6"/>
    <w:rsid w:val="0082399E"/>
    <w:rsid w:val="008704DF"/>
    <w:rsid w:val="00873668"/>
    <w:rsid w:val="00887F15"/>
    <w:rsid w:val="008B4DE9"/>
    <w:rsid w:val="008C2B3F"/>
    <w:rsid w:val="008E18A7"/>
    <w:rsid w:val="008F42D2"/>
    <w:rsid w:val="008F6D6B"/>
    <w:rsid w:val="0093408B"/>
    <w:rsid w:val="00954AED"/>
    <w:rsid w:val="00961626"/>
    <w:rsid w:val="0098024B"/>
    <w:rsid w:val="009826C5"/>
    <w:rsid w:val="00995114"/>
    <w:rsid w:val="009B63F0"/>
    <w:rsid w:val="009C2593"/>
    <w:rsid w:val="009C4DBC"/>
    <w:rsid w:val="009C7455"/>
    <w:rsid w:val="009D7FD8"/>
    <w:rsid w:val="009F66FD"/>
    <w:rsid w:val="00A1053F"/>
    <w:rsid w:val="00A27444"/>
    <w:rsid w:val="00A3603D"/>
    <w:rsid w:val="00A676AA"/>
    <w:rsid w:val="00AB3B1B"/>
    <w:rsid w:val="00B17B7B"/>
    <w:rsid w:val="00B43FB9"/>
    <w:rsid w:val="00B45673"/>
    <w:rsid w:val="00B6380A"/>
    <w:rsid w:val="00B70DD0"/>
    <w:rsid w:val="00B7366F"/>
    <w:rsid w:val="00B846BD"/>
    <w:rsid w:val="00B85683"/>
    <w:rsid w:val="00B87C43"/>
    <w:rsid w:val="00B941D4"/>
    <w:rsid w:val="00B94305"/>
    <w:rsid w:val="00BA228C"/>
    <w:rsid w:val="00BF3311"/>
    <w:rsid w:val="00BF3D48"/>
    <w:rsid w:val="00C13E6C"/>
    <w:rsid w:val="00C70FE8"/>
    <w:rsid w:val="00CB166C"/>
    <w:rsid w:val="00CB6620"/>
    <w:rsid w:val="00CB7A17"/>
    <w:rsid w:val="00CD70D8"/>
    <w:rsid w:val="00CF6423"/>
    <w:rsid w:val="00D06919"/>
    <w:rsid w:val="00D24A79"/>
    <w:rsid w:val="00D47B1E"/>
    <w:rsid w:val="00D616D1"/>
    <w:rsid w:val="00DA00E9"/>
    <w:rsid w:val="00DA03AF"/>
    <w:rsid w:val="00DD7231"/>
    <w:rsid w:val="00E00731"/>
    <w:rsid w:val="00E07777"/>
    <w:rsid w:val="00E2136B"/>
    <w:rsid w:val="00E27BBB"/>
    <w:rsid w:val="00E37065"/>
    <w:rsid w:val="00E47C5B"/>
    <w:rsid w:val="00E60FAE"/>
    <w:rsid w:val="00E64F95"/>
    <w:rsid w:val="00E8084A"/>
    <w:rsid w:val="00EC2BAC"/>
    <w:rsid w:val="00F00CBD"/>
    <w:rsid w:val="00F0728B"/>
    <w:rsid w:val="00F0734D"/>
    <w:rsid w:val="00F25BF0"/>
    <w:rsid w:val="00F426D1"/>
    <w:rsid w:val="00F522BA"/>
    <w:rsid w:val="00F65DDF"/>
    <w:rsid w:val="00F66BE6"/>
    <w:rsid w:val="00F81F1E"/>
    <w:rsid w:val="00F903F9"/>
    <w:rsid w:val="00F90F34"/>
    <w:rsid w:val="00F977B9"/>
    <w:rsid w:val="00FD1EDC"/>
    <w:rsid w:val="00FE5DB4"/>
    <w:rsid w:val="00FE68A7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EDBC"/>
  <w15:chartTrackingRefBased/>
  <w15:docId w15:val="{581E1E53-71A1-4388-BE00-AD319D33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3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D2"/>
    <w:rPr>
      <w:b/>
      <w:bCs/>
      <w:kern w:val="44"/>
      <w:sz w:val="44"/>
      <w:szCs w:val="44"/>
      <w14:ligatures w14:val="none"/>
    </w:rPr>
  </w:style>
  <w:style w:type="character" w:styleId="a7">
    <w:name w:val="Hyperlink"/>
    <w:basedOn w:val="a0"/>
    <w:uiPriority w:val="99"/>
    <w:unhideWhenUsed/>
    <w:rsid w:val="002743D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F90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550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4AED-7A49-4907-96C5-0F2DCB8C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Cabri C</cp:lastModifiedBy>
  <cp:revision>107</cp:revision>
  <cp:lastPrinted>2024-07-27T05:45:00Z</cp:lastPrinted>
  <dcterms:created xsi:type="dcterms:W3CDTF">2023-12-23T02:23:00Z</dcterms:created>
  <dcterms:modified xsi:type="dcterms:W3CDTF">2025-01-06T14:16:00Z</dcterms:modified>
</cp:coreProperties>
</file>